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D6ADC5">
      <w:pPr>
        <w:rPr>
          <w:rFonts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bookmarkStart w:id="4" w:name="_GoBack"/>
      <w:bookmarkEnd w:id="4"/>
      <w:r>
        <w:rPr>
          <w:rFonts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2</w:t>
      </w:r>
      <w:r>
        <w:rPr>
          <w:rFonts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</w:p>
    <w:p w14:paraId="0E501026">
      <w:pPr>
        <w:rPr>
          <w:rFonts w:hint="eastAsia" w:eastAsia="等线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等线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he crude and adjusted association of </w:t>
      </w:r>
      <w:r>
        <w:rPr>
          <w:rFonts w:hint="eastAsia" w:eastAsia="等线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USO </w:t>
      </w:r>
      <w:r>
        <w:rPr>
          <w:rFonts w:hint="eastAsia" w:eastAsia="等线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with ovarian cancer</w:t>
      </w:r>
      <w:r>
        <w:rPr>
          <w:rFonts w:hint="eastAsia" w:eastAsia="等线" w:cs="Times New Roman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pPr w:leftFromText="180" w:rightFromText="180" w:vertAnchor="text" w:horzAnchor="page" w:tblpX="128" w:tblpY="470"/>
        <w:tblOverlap w:val="never"/>
        <w:tblW w:w="116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030"/>
        <w:gridCol w:w="870"/>
        <w:gridCol w:w="860"/>
        <w:gridCol w:w="620"/>
        <w:gridCol w:w="520"/>
        <w:gridCol w:w="920"/>
        <w:gridCol w:w="780"/>
        <w:gridCol w:w="540"/>
        <w:gridCol w:w="910"/>
        <w:gridCol w:w="791"/>
        <w:gridCol w:w="589"/>
        <w:gridCol w:w="890"/>
        <w:gridCol w:w="790"/>
      </w:tblGrid>
      <w:tr w14:paraId="75B53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157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117316D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  <w:p w14:paraId="3A8EC624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istological-</w:t>
            </w:r>
          </w:p>
          <w:p w14:paraId="656F3C3E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pecific ovarian cancer</w:t>
            </w:r>
          </w:p>
          <w:p w14:paraId="0BEA3E0D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4137E131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. of individuals</w:t>
            </w:r>
          </w:p>
        </w:tc>
        <w:tc>
          <w:tcPr>
            <w:tcW w:w="87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0A285573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ollow-up years</w:t>
            </w:r>
          </w:p>
        </w:tc>
        <w:tc>
          <w:tcPr>
            <w:tcW w:w="86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7079E24F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. of outcome</w:t>
            </w:r>
          </w:p>
        </w:tc>
        <w:tc>
          <w:tcPr>
            <w:tcW w:w="6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274010FB">
            <w:pPr>
              <w:jc w:val="center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222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90E357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rude</w:t>
            </w:r>
          </w:p>
        </w:tc>
        <w:tc>
          <w:tcPr>
            <w:tcW w:w="224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B7B72F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1 </w:t>
            </w:r>
          </w:p>
        </w:tc>
        <w:tc>
          <w:tcPr>
            <w:tcW w:w="226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BC958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2 </w:t>
            </w:r>
          </w:p>
        </w:tc>
      </w:tr>
      <w:tr w14:paraId="6D3694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C950EC7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6BF224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6F3597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5E8E666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8C61D27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745AA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FDC64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49CA11">
            <w:pPr>
              <w:widowControl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EC39F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EB22B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2D7BA9">
            <w:pPr>
              <w:widowControl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10771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R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A27D8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6571EB">
            <w:pPr>
              <w:widowControl/>
              <w:textAlignment w:val="bottom"/>
              <w:rPr>
                <w:rFonts w:eastAsia="等线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028D1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3E1EB">
            <w:pPr>
              <w:widowControl/>
              <w:jc w:val="left"/>
              <w:textAlignment w:val="bottom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varian cancer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3A98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69E21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3D52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B69D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EBF4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4F2AB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373E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225C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9C65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0582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121B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D07C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67794">
            <w:pPr>
              <w:jc w:val="center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37D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2E627">
            <w:pPr>
              <w:widowControl/>
              <w:jc w:val="left"/>
              <w:textAlignment w:val="bottom"/>
              <w:rPr>
                <w:rFonts w:hint="eastAsia" w:eastAsia="等线" w:cs="Times New Roman"/>
                <w:color w:val="000000" w:themeColor="text1"/>
                <w:sz w:val="8"/>
                <w:szCs w:val="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B1C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3CE7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20D8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98C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D7E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0C32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4315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EA94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E5D4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D9F2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013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A6E6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2C50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7D1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C36DA">
            <w:pPr>
              <w:widowControl/>
              <w:jc w:val="left"/>
              <w:textAlignment w:val="bottom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19B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FDB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4527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C79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0C33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0D2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9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A83A">
            <w:pPr>
              <w:widowControl/>
              <w:jc w:val="center"/>
              <w:textAlignment w:val="bottom"/>
              <w:rPr>
                <w:rFonts w:hint="eastAsia" w:eastAsia="等线" w:cs="Times New Roman"/>
                <w:color w:val="000000" w:themeColor="text1"/>
                <w:sz w:val="6"/>
                <w:szCs w:val="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62268">
            <w:pPr>
              <w:widowControl/>
              <w:jc w:val="center"/>
              <w:textAlignment w:val="bottom"/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D2C3">
            <w:pPr>
              <w:widowControl/>
              <w:jc w:val="center"/>
              <w:textAlignment w:val="bottom"/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414DD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5E3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819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70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DF0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79</w:t>
            </w:r>
          </w:p>
        </w:tc>
      </w:tr>
      <w:tr w14:paraId="31147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BE740">
            <w:pPr>
              <w:widowControl/>
              <w:jc w:val="left"/>
              <w:textAlignment w:val="bottom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2"/>
            <w:bookmarkStart w:id="1" w:name="OLE_LINK73"/>
            <w:bookmarkStart w:id="2" w:name="OLE_LINK74"/>
            <w:bookmarkStart w:id="3" w:name="OLE_LINK75"/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GSC</w:t>
            </w:r>
            <w:bookmarkEnd w:id="0"/>
            <w:bookmarkEnd w:id="1"/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bookmarkEnd w:id="2"/>
            <w:bookmarkEnd w:id="3"/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767B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6706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7B1A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0A86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160D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102D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27F4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2F43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69E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D75B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C4E8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3B64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FD77">
            <w:pPr>
              <w:jc w:val="center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8C1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019C">
            <w:pPr>
              <w:widowControl/>
              <w:jc w:val="left"/>
              <w:textAlignment w:val="bottom"/>
              <w:rPr>
                <w:rFonts w:eastAsia="等线" w:cs="Times New Roman"/>
                <w:color w:val="000000" w:themeColor="text1"/>
                <w:sz w:val="8"/>
                <w:szCs w:val="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DBA8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805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F929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D3C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sz w:val="6"/>
                <w:szCs w:val="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E1E2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5A79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960F8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3E1E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CDA6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8CC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2958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708E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740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F19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022F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266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049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D3B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280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5339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382FE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D12B6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5F102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0F35C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9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2087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10CC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2B92B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0.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93CE7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8</w:t>
            </w:r>
          </w:p>
        </w:tc>
      </w:tr>
      <w:tr w14:paraId="5BE928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48C61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ucinou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7E57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C4DC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A1D78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C7984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F6A9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F03E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3F6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0C9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7086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E59A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DDC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650D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7ED2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E30D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BD971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4B5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FEC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B7FB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D9F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B3C7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7D2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F1E3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4D9B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329C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AE72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61B9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B4CE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411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65D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C3C2D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FF8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813E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117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3DA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7E104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AF20C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98A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A9B7A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703E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9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5E659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61248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8D3F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.6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A80C0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9</w:t>
            </w:r>
          </w:p>
        </w:tc>
      </w:tr>
      <w:tr w14:paraId="3AD9B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8D23A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ndometrioi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EFFE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1C31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2F9F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D296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B17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6516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2DC7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51C3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6E1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DA7B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157E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904A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68FD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71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E2EE1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326E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B7A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D4F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24B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D466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E8E0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C676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1D1C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AA478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585B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E731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600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9F2F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BA4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6E416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C61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86F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0D0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8076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86CD1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B6BBD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187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84C1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21109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E860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F943A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6125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663F4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</w:t>
            </w:r>
          </w:p>
        </w:tc>
      </w:tr>
      <w:tr w14:paraId="71181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D357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lear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el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4EA2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E3DB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754F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3810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BA41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4A6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7842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530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DFC5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70F1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76A9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849C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7124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52C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F2C8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CD7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54CC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680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18F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E40D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8686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127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C72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45E3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7E8C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8DDC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C65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7A43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9D9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21EFD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B15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27E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99B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CF3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0B1A6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3C9EE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62593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D002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D13B3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1798C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7DFF9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6EEA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1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FAF44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 w14:paraId="2D472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68CC5">
            <w:pPr>
              <w:widowControl/>
              <w:jc w:val="left"/>
              <w:textAlignment w:val="bottom"/>
              <w:rPr>
                <w:rFonts w:hint="default" w:eastAsia="等线" w:cs="Times New Roman"/>
                <w:color w:val="000000" w:themeColor="text1"/>
                <w:sz w:val="8"/>
                <w:szCs w:val="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ra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ulosa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l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CDA9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B31A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D9B2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877A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5DEF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D6D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65FC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9611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EB1B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1BC4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9EC5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335CC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9464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EDE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FEAC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1A72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B01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031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B71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5DEC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027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013B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FC68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091E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E560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D764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914C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EF47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229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942FF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1DBA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985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5CE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E59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4132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FEAB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5E54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88BDA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0879D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.9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4ACD7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83A54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CA7A8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4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3787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</w:tr>
      <w:tr w14:paraId="27C87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1ACFD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FF3B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C0C9E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4D9C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2D7C">
            <w:pPr>
              <w:jc w:val="center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8B2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A147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A0A4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3317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AC64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2D32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6A8A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497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2AA2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A27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64BD6">
            <w:pPr>
              <w:widowControl/>
              <w:jc w:val="left"/>
              <w:textAlignment w:val="bottom"/>
              <w:rPr>
                <w:rFonts w:cs="Times New Roman"/>
                <w:color w:val="000000" w:themeColor="text1"/>
                <w:sz w:val="8"/>
                <w:szCs w:val="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tched control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E37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115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C62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7626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F3E0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AC1A9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6"/>
                <w:szCs w:val="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781F8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869E7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11F1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10665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33C31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1AB6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2412D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6942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7855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725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0632994">
            <w:pPr>
              <w:widowControl/>
              <w:jc w:val="left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USO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3EEAD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2306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5A725F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35633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C7EA5E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F613BB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2CF52D5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C01DC9">
            <w:pPr>
              <w:widowControl/>
              <w:jc w:val="both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66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B6AF1BB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5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3F75DDF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52CF5C9E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85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37ACD74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8565083">
            <w:pPr>
              <w:widowControl/>
              <w:jc w:val="center"/>
              <w:textAlignment w:val="bottom"/>
              <w:rPr>
                <w:rFonts w:eastAsia="等线" w:cs="Times New Roman"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</w:t>
            </w: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233CF9C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eastAsia" w:eastAsia="等线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,</w:t>
            </w: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2.58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2F8CCE92">
            <w:pPr>
              <w:widowControl/>
              <w:jc w:val="center"/>
              <w:textAlignment w:val="bottom"/>
              <w:rPr>
                <w:rFonts w:hint="default" w:eastAsia="等线" w:cs="Times New Roman"/>
                <w:color w:val="000000" w:themeColor="text1"/>
                <w:kern w:val="0"/>
                <w:sz w:val="16"/>
                <w:szCs w:val="16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 w:cs="Times New Roman"/>
                <w:color w:val="000000" w:themeColor="text1"/>
                <w:kern w:val="0"/>
                <w:sz w:val="16"/>
                <w:szCs w:val="16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</w:tbl>
    <w:p w14:paraId="790EA63B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751DF811">
      <w:pPr>
        <w:rPr>
          <w:rFonts w:eastAsia="等线" w:cs="Times New Roman"/>
          <w:color w:val="000000" w:themeColor="text1"/>
          <w:kern w:val="0"/>
          <w:sz w:val="15"/>
          <w:szCs w:val="15"/>
          <w:lang w:bidi="ar"/>
          <w14:textFill>
            <w14:solidFill>
              <w14:schemeClr w14:val="tx1"/>
            </w14:solidFill>
          </w14:textFill>
        </w:rPr>
      </w:pPr>
    </w:p>
    <w:p w14:paraId="5CA8FD2A">
      <w:pPr>
        <w:spacing w:line="480" w:lineRule="auto"/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odel 1 adjusted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</w:t>
      </w:r>
      <w:r>
        <w:rPr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te of birth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b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irth country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education, 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region of residence,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income, COPD, obesity, 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age at first delivery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, CCI, history of endometriosis, 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family history of bre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a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st cancer, family history of ovar</w:t>
      </w:r>
      <w:r>
        <w:rPr>
          <w:rFonts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ian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 xml:space="preserve"> cancer</w:t>
      </w:r>
      <w:r>
        <w:rPr>
          <w:rFonts w:hint="eastAsia" w:cs="Times New Roman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and parity</w:t>
      </w:r>
      <w:r>
        <w:rPr>
          <w:rFonts w:hint="eastAsia" w:cs="Times New Roman" w:eastAsiaTheme="minorEastAsia"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 w14:paraId="0DDC3679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Model 2 adjusted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for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variables in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odel 1 and hysterectomy.</w:t>
      </w:r>
    </w:p>
    <w:p w14:paraId="7CB988EB"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 w14:paraId="6D367CD2">
      <w:pPr>
        <w:spacing w:line="480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>Abbreviations:</w:t>
      </w:r>
      <w:r>
        <w:rPr>
          <w:rFonts w:hint="eastAsia" w:eastAsia="等线" w:cs="Times New Roman"/>
          <w:color w:val="000000" w:themeColor="text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USO,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unilateral salpingo-oophorectom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No., Number; IR, incidence rate; HR, hazard ratio; CI, confidence interval; </w:t>
      </w:r>
      <w:r>
        <w:rPr>
          <w:rFonts w:hint="eastAsia" w:eastAsia="Segoe UI" w:cs="Times New Roman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HGSCs</w:t>
      </w:r>
      <w:r>
        <w:rPr>
          <w:rFonts w:hint="eastAsia" w:cs="Times New Roman"/>
          <w:color w:val="000000" w:themeColor="text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eastAsia="Segoe UI" w:cs="Times New Roman"/>
          <w:color w:val="000000" w:themeColor="text1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high-grade serous carcinomas</w:t>
      </w:r>
      <w:r>
        <w:rPr>
          <w:rFonts w:hint="eastAsia" w:cs="Times New Roman"/>
          <w:color w:val="000000" w:themeColor="text1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COPD, chronic obstructive pulmonary disease; CCI, Charlson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omorbidity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hyphenationZone w:val="42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zN2RlYWI4NGQxYjJkNzgzMTJhZjI1ZmI2ZjY5MjUifQ=="/>
  </w:docVars>
  <w:rsids>
    <w:rsidRoot w:val="00776EC0"/>
    <w:rsid w:val="00586080"/>
    <w:rsid w:val="00604819"/>
    <w:rsid w:val="00720DBD"/>
    <w:rsid w:val="00776EC0"/>
    <w:rsid w:val="009A1EB4"/>
    <w:rsid w:val="00A52820"/>
    <w:rsid w:val="00A62542"/>
    <w:rsid w:val="00B01685"/>
    <w:rsid w:val="00BE67A1"/>
    <w:rsid w:val="00C2441E"/>
    <w:rsid w:val="00CA3EC0"/>
    <w:rsid w:val="00DA0354"/>
    <w:rsid w:val="011E7A06"/>
    <w:rsid w:val="09C70918"/>
    <w:rsid w:val="0DCA52CF"/>
    <w:rsid w:val="0F6B4331"/>
    <w:rsid w:val="10783BC9"/>
    <w:rsid w:val="10982C5B"/>
    <w:rsid w:val="10E85712"/>
    <w:rsid w:val="19E25912"/>
    <w:rsid w:val="1A236A93"/>
    <w:rsid w:val="1C730FDE"/>
    <w:rsid w:val="1D11533E"/>
    <w:rsid w:val="20784E15"/>
    <w:rsid w:val="223414DA"/>
    <w:rsid w:val="22C96DD7"/>
    <w:rsid w:val="29B723F4"/>
    <w:rsid w:val="2E5E060A"/>
    <w:rsid w:val="2F921C97"/>
    <w:rsid w:val="31943D3F"/>
    <w:rsid w:val="352D7B8B"/>
    <w:rsid w:val="372712F3"/>
    <w:rsid w:val="3A6B10EF"/>
    <w:rsid w:val="3E3D0EE5"/>
    <w:rsid w:val="3FB66FF3"/>
    <w:rsid w:val="3FCA0A98"/>
    <w:rsid w:val="40F8170F"/>
    <w:rsid w:val="44784632"/>
    <w:rsid w:val="44F546BE"/>
    <w:rsid w:val="48965ED0"/>
    <w:rsid w:val="4A2C3F6A"/>
    <w:rsid w:val="4CD27077"/>
    <w:rsid w:val="55934A92"/>
    <w:rsid w:val="56A370D2"/>
    <w:rsid w:val="5A2D0C00"/>
    <w:rsid w:val="5B544E7E"/>
    <w:rsid w:val="5B7976B8"/>
    <w:rsid w:val="5BA118C1"/>
    <w:rsid w:val="5D540B1B"/>
    <w:rsid w:val="5E417E69"/>
    <w:rsid w:val="5FD726AE"/>
    <w:rsid w:val="642E412C"/>
    <w:rsid w:val="65AD6F15"/>
    <w:rsid w:val="66206C01"/>
    <w:rsid w:val="66D56598"/>
    <w:rsid w:val="676979F3"/>
    <w:rsid w:val="6A325601"/>
    <w:rsid w:val="71237775"/>
    <w:rsid w:val="76064890"/>
    <w:rsid w:val="76C0710C"/>
    <w:rsid w:val="78160310"/>
    <w:rsid w:val="7A3F45F7"/>
    <w:rsid w:val="7E386B07"/>
    <w:rsid w:val="7F64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unds universitet</Company>
  <Pages>2</Pages>
  <Words>310</Words>
  <Characters>1516</Characters>
  <Lines>395</Lines>
  <Paragraphs>208</Paragraphs>
  <TotalTime>5</TotalTime>
  <ScaleCrop>false</ScaleCrop>
  <LinksUpToDate>false</LinksUpToDate>
  <CharactersWithSpaces>167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8:36:00Z</dcterms:created>
  <dc:creator>yi</dc:creator>
  <cp:lastModifiedBy>黄纪渺</cp:lastModifiedBy>
  <dcterms:modified xsi:type="dcterms:W3CDTF">2025-05-18T08:00:1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0BF8382591447908899519E4D81B21D_13</vt:lpwstr>
  </property>
  <property fmtid="{D5CDD505-2E9C-101B-9397-08002B2CF9AE}" pid="4" name="GrammarlyDocumentId">
    <vt:lpwstr>c1cebb1bad59016642f538701a21a3d1a96b960b74643494f0b09c6a42c6d1fc</vt:lpwstr>
  </property>
  <property fmtid="{D5CDD505-2E9C-101B-9397-08002B2CF9AE}" pid="5" name="KSOTemplateDocerSaveRecord">
    <vt:lpwstr>eyJoZGlkIjoiOTczN2RlYWI4NGQxYjJkNzgzMTJhZjI1ZmI2ZjY5MjUiLCJ1c2VySWQiOiIyODkzMjY1NTMifQ==</vt:lpwstr>
  </property>
</Properties>
</file>